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7913F0C" wp14:paraId="2B757E85" wp14:textId="44EBAEB7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7913F0C" w:rsidR="4967F25D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2: Data Extraction Template</w:t>
      </w:r>
    </w:p>
    <w:p xmlns:wp14="http://schemas.microsoft.com/office/word/2010/wordml" w:rsidP="57913F0C" wp14:paraId="37C96D1D" wp14:textId="053C8C68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57913F0C" w:rsidR="4967F25D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57913F0C" w:rsidR="4967F25D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57913F0C" w:rsidR="4967F25D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57913F0C" w:rsidR="4967F25D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57913F0C" wp14:paraId="60619DE0" wp14:textId="19CF99B0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251"/>
        <w:gridCol w:w="6549"/>
      </w:tblGrid>
      <w:tr w:rsidR="57913F0C" w:rsidTr="57913F0C" w14:paraId="5DC517F0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7E7C24D4" w14:textId="38D8BCE4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eld</w:t>
            </w:r>
          </w:p>
        </w:tc>
        <w:tc>
          <w:tcPr>
            <w:tcW w:w="6549" w:type="dxa"/>
            <w:tcMar/>
          </w:tcPr>
          <w:p w:rsidR="57913F0C" w:rsidP="57913F0C" w:rsidRDefault="57913F0C" w14:paraId="5BC6F0CD" w14:textId="7C6B9C33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scription</w:t>
            </w:r>
          </w:p>
        </w:tc>
      </w:tr>
      <w:tr w:rsidR="57913F0C" w:rsidTr="57913F0C" w14:paraId="3E0E349F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12DB3A03" w14:textId="0952A4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tudy Information</w:t>
            </w:r>
          </w:p>
        </w:tc>
        <w:tc>
          <w:tcPr>
            <w:tcW w:w="6549" w:type="dxa"/>
            <w:tcMar/>
          </w:tcPr>
          <w:p w:rsidR="57913F0C" w:rsidP="57913F0C" w:rsidRDefault="57913F0C" w14:paraId="56363B1E" w14:textId="56B26A35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34D73557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E6D1955" w14:textId="46AFF31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 ID</w:t>
            </w:r>
          </w:p>
        </w:tc>
        <w:tc>
          <w:tcPr>
            <w:tcW w:w="6549" w:type="dxa"/>
            <w:tcMar/>
          </w:tcPr>
          <w:p w:rsidR="57913F0C" w:rsidP="57913F0C" w:rsidRDefault="57913F0C" w14:paraId="0CE19BCE" w14:textId="202184B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First author, year]</w:t>
            </w:r>
          </w:p>
        </w:tc>
      </w:tr>
      <w:tr w:rsidR="57913F0C" w:rsidTr="57913F0C" w14:paraId="34A79C8A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6147CA0F" w14:textId="2E716C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untry</w:t>
            </w:r>
          </w:p>
        </w:tc>
        <w:tc>
          <w:tcPr>
            <w:tcW w:w="6549" w:type="dxa"/>
            <w:tcMar/>
          </w:tcPr>
          <w:p w:rsidR="57913F0C" w:rsidP="57913F0C" w:rsidRDefault="57913F0C" w14:paraId="44A4F390" w14:textId="3045AE3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Country]</w:t>
            </w:r>
          </w:p>
        </w:tc>
      </w:tr>
      <w:tr w:rsidR="57913F0C" w:rsidTr="57913F0C" w14:paraId="2746AD4F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36E6B1BA" w14:textId="7155570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6549" w:type="dxa"/>
            <w:tcMar/>
          </w:tcPr>
          <w:p w:rsidR="57913F0C" w:rsidP="57913F0C" w:rsidRDefault="57913F0C" w14:paraId="10EEA2B1" w14:textId="229B8A5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CT / Prospective / Retrospective</w:t>
            </w:r>
          </w:p>
        </w:tc>
      </w:tr>
      <w:tr w:rsidR="57913F0C" w:rsidTr="57913F0C" w14:paraId="46C98868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50A27A1" w14:textId="1E40983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ample size (total)</w:t>
            </w:r>
          </w:p>
        </w:tc>
        <w:tc>
          <w:tcPr>
            <w:tcW w:w="6549" w:type="dxa"/>
            <w:tcMar/>
          </w:tcPr>
          <w:p w:rsidR="57913F0C" w:rsidP="57913F0C" w:rsidRDefault="57913F0C" w14:paraId="2DF7CB04" w14:textId="6DF3304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]</w:t>
            </w:r>
          </w:p>
        </w:tc>
      </w:tr>
      <w:tr w:rsidR="57913F0C" w:rsidTr="57913F0C" w14:paraId="3BA3E7B8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44710F04" w14:textId="3ED5075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ample size (intervention)</w:t>
            </w:r>
          </w:p>
        </w:tc>
        <w:tc>
          <w:tcPr>
            <w:tcW w:w="6549" w:type="dxa"/>
            <w:tcMar/>
          </w:tcPr>
          <w:p w:rsidR="57913F0C" w:rsidP="57913F0C" w:rsidRDefault="57913F0C" w14:paraId="18B9D5D5" w14:textId="05DD2B9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]</w:t>
            </w:r>
          </w:p>
        </w:tc>
      </w:tr>
      <w:tr w:rsidR="57913F0C" w:rsidTr="57913F0C" w14:paraId="425FBA53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4DCDCB9F" w14:textId="6D1CAB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ample size (control)</w:t>
            </w:r>
          </w:p>
        </w:tc>
        <w:tc>
          <w:tcPr>
            <w:tcW w:w="6549" w:type="dxa"/>
            <w:tcMar/>
          </w:tcPr>
          <w:p w:rsidR="57913F0C" w:rsidP="57913F0C" w:rsidRDefault="57913F0C" w14:paraId="1249ACF9" w14:textId="629203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]</w:t>
            </w:r>
          </w:p>
        </w:tc>
      </w:tr>
      <w:tr w:rsidR="57913F0C" w:rsidTr="57913F0C" w14:paraId="723700D7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8A0D787" w14:textId="7751F7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ollow-up duration</w:t>
            </w:r>
          </w:p>
        </w:tc>
        <w:tc>
          <w:tcPr>
            <w:tcW w:w="6549" w:type="dxa"/>
            <w:tcMar/>
          </w:tcPr>
          <w:p w:rsidR="57913F0C" w:rsidP="57913F0C" w:rsidRDefault="57913F0C" w14:paraId="6DBEE3CE" w14:textId="52C30DF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time]</w:t>
            </w:r>
          </w:p>
        </w:tc>
      </w:tr>
      <w:tr w:rsidR="57913F0C" w:rsidTr="57913F0C" w14:paraId="5D31F3A2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622AD353" w14:textId="292CD75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Population</w:t>
            </w:r>
          </w:p>
        </w:tc>
        <w:tc>
          <w:tcPr>
            <w:tcW w:w="6549" w:type="dxa"/>
            <w:tcMar/>
          </w:tcPr>
          <w:p w:rsidR="57913F0C" w:rsidP="57913F0C" w:rsidRDefault="57913F0C" w14:paraId="16C10876" w14:textId="6F2C63C1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68DBB00B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72C82A21" w14:textId="2C8C4D3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ge range (years)</w:t>
            </w:r>
          </w:p>
        </w:tc>
        <w:tc>
          <w:tcPr>
            <w:tcW w:w="6549" w:type="dxa"/>
            <w:tcMar/>
          </w:tcPr>
          <w:p w:rsidR="57913F0C" w:rsidP="57913F0C" w:rsidRDefault="57913F0C" w14:paraId="558FF015" w14:textId="02DFE58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in–max]</w:t>
            </w:r>
          </w:p>
        </w:tc>
      </w:tr>
      <w:tr w:rsidR="57913F0C" w:rsidTr="57913F0C" w14:paraId="30DCAD15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E94603F" w14:textId="589D4EB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an age (SD)</w:t>
            </w:r>
          </w:p>
        </w:tc>
        <w:tc>
          <w:tcPr>
            <w:tcW w:w="6549" w:type="dxa"/>
            <w:tcMar/>
          </w:tcPr>
          <w:p w:rsidR="57913F0C" w:rsidP="57913F0C" w:rsidRDefault="57913F0C" w14:paraId="7DE82891" w14:textId="5544762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ean +/- SD]</w:t>
            </w:r>
          </w:p>
        </w:tc>
      </w:tr>
      <w:tr w:rsidR="57913F0C" w:rsidTr="57913F0C" w14:paraId="4EF4FAF6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176C9869" w14:textId="4770E8F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x (F/M)</w:t>
            </w:r>
          </w:p>
        </w:tc>
        <w:tc>
          <w:tcPr>
            <w:tcW w:w="6549" w:type="dxa"/>
            <w:tcMar/>
          </w:tcPr>
          <w:p w:rsidR="57913F0C" w:rsidP="57913F0C" w:rsidRDefault="57913F0C" w14:paraId="5281C812" w14:textId="28EA44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 / n]</w:t>
            </w:r>
          </w:p>
        </w:tc>
      </w:tr>
      <w:tr w:rsidR="57913F0C" w:rsidTr="57913F0C" w14:paraId="2A891227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20F668A4" w14:textId="464AC1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tervention</w:t>
            </w:r>
          </w:p>
        </w:tc>
        <w:tc>
          <w:tcPr>
            <w:tcW w:w="6549" w:type="dxa"/>
            <w:tcMar/>
          </w:tcPr>
          <w:p w:rsidR="57913F0C" w:rsidP="57913F0C" w:rsidRDefault="57913F0C" w14:paraId="59A80BD2" w14:textId="3B05F4A8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331A3DCF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1C77D83" w14:textId="533FB1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ppliance type</w:t>
            </w:r>
          </w:p>
        </w:tc>
        <w:tc>
          <w:tcPr>
            <w:tcW w:w="6549" w:type="dxa"/>
            <w:tcMar/>
          </w:tcPr>
          <w:p w:rsidR="57913F0C" w:rsidP="57913F0C" w:rsidRDefault="57913F0C" w14:paraId="024E0C4D" w14:textId="2B6124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Hybrid / C-expander / MARPE / </w:t>
            </w: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stalizer</w:t>
            </w:r>
          </w:p>
        </w:tc>
      </w:tr>
      <w:tr w:rsidR="57913F0C" w:rsidTr="57913F0C" w14:paraId="0FA89717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43124669" w14:textId="4A788A9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Number of </w:t>
            </w: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s</w:t>
            </w:r>
          </w:p>
        </w:tc>
        <w:tc>
          <w:tcPr>
            <w:tcW w:w="6549" w:type="dxa"/>
            <w:tcMar/>
          </w:tcPr>
          <w:p w:rsidR="57913F0C" w:rsidP="57913F0C" w:rsidRDefault="57913F0C" w14:paraId="12CF7AB4" w14:textId="3705A4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]</w:t>
            </w:r>
          </w:p>
        </w:tc>
      </w:tr>
      <w:tr w:rsidR="57913F0C" w:rsidTr="57913F0C" w14:paraId="7DCC697E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3DD38262" w14:textId="5ABECE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</w:t>
            </w: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dimensions</w:t>
            </w:r>
          </w:p>
        </w:tc>
        <w:tc>
          <w:tcPr>
            <w:tcW w:w="6549" w:type="dxa"/>
            <w:tcMar/>
          </w:tcPr>
          <w:p w:rsidR="57913F0C" w:rsidP="57913F0C" w:rsidRDefault="57913F0C" w14:paraId="5A2ACB1A" w14:textId="18E13A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diameter x length]</w:t>
            </w:r>
          </w:p>
        </w:tc>
      </w:tr>
      <w:tr w:rsidR="57913F0C" w:rsidTr="57913F0C" w14:paraId="2AC1818E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DBFBA01" w14:textId="2C4560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sertion site</w:t>
            </w:r>
          </w:p>
        </w:tc>
        <w:tc>
          <w:tcPr>
            <w:tcW w:w="6549" w:type="dxa"/>
            <w:tcMar/>
          </w:tcPr>
          <w:p w:rsidR="57913F0C" w:rsidP="57913F0C" w:rsidRDefault="57913F0C" w14:paraId="77FD1D0B" w14:textId="056D2EE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aramedian / Other</w:t>
            </w:r>
          </w:p>
        </w:tc>
      </w:tr>
      <w:tr w:rsidR="57913F0C" w:rsidTr="57913F0C" w14:paraId="23B124D6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C45C839" w14:textId="16A1182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pansion protocol</w:t>
            </w:r>
          </w:p>
        </w:tc>
        <w:tc>
          <w:tcPr>
            <w:tcW w:w="6549" w:type="dxa"/>
            <w:tcMar/>
          </w:tcPr>
          <w:p w:rsidR="57913F0C" w:rsidP="57913F0C" w:rsidRDefault="57913F0C" w14:paraId="0425B661" w14:textId="01AD6F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activations/day, duration]</w:t>
            </w:r>
          </w:p>
        </w:tc>
      </w:tr>
      <w:tr w:rsidR="57913F0C" w:rsidTr="57913F0C" w14:paraId="08BD3CE0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590D060" w14:textId="6644D77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tention period</w:t>
            </w:r>
          </w:p>
        </w:tc>
        <w:tc>
          <w:tcPr>
            <w:tcW w:w="6549" w:type="dxa"/>
            <w:tcMar/>
          </w:tcPr>
          <w:p w:rsidR="57913F0C" w:rsidP="57913F0C" w:rsidRDefault="57913F0C" w14:paraId="36F165AD" w14:textId="34999D9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time]</w:t>
            </w:r>
          </w:p>
        </w:tc>
      </w:tr>
      <w:tr w:rsidR="57913F0C" w:rsidTr="57913F0C" w14:paraId="67E38B16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1AEF653B" w14:textId="1E9821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Comparator</w:t>
            </w:r>
          </w:p>
        </w:tc>
        <w:tc>
          <w:tcPr>
            <w:tcW w:w="6549" w:type="dxa"/>
            <w:tcMar/>
          </w:tcPr>
          <w:p w:rsidR="57913F0C" w:rsidP="57913F0C" w:rsidRDefault="57913F0C" w14:paraId="20AAD1A0" w14:textId="3EBC9F5A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430063D9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BD4E6F5" w14:textId="12D6A18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mparator type</w:t>
            </w:r>
          </w:p>
        </w:tc>
        <w:tc>
          <w:tcPr>
            <w:tcW w:w="6549" w:type="dxa"/>
            <w:tcMar/>
          </w:tcPr>
          <w:p w:rsidR="57913F0C" w:rsidP="57913F0C" w:rsidRDefault="57913F0C" w14:paraId="1FDF778E" w14:textId="0C507CA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nventional RME</w:t>
            </w:r>
          </w:p>
        </w:tc>
      </w:tr>
      <w:tr w:rsidR="57913F0C" w:rsidTr="57913F0C" w14:paraId="436CE74F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7A075C1A" w14:textId="4F9E3D0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ppliance details</w:t>
            </w:r>
          </w:p>
        </w:tc>
        <w:tc>
          <w:tcPr>
            <w:tcW w:w="6549" w:type="dxa"/>
            <w:tcMar/>
          </w:tcPr>
          <w:p w:rsidR="57913F0C" w:rsidP="57913F0C" w:rsidRDefault="57913F0C" w14:paraId="054EAE8C" w14:textId="3068808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description]</w:t>
            </w:r>
          </w:p>
        </w:tc>
      </w:tr>
      <w:tr w:rsidR="57913F0C" w:rsidTr="57913F0C" w14:paraId="70DE623D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350D0E33" w14:textId="52B7FA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utcomes</w:t>
            </w:r>
          </w:p>
        </w:tc>
        <w:tc>
          <w:tcPr>
            <w:tcW w:w="6549" w:type="dxa"/>
            <w:tcMar/>
          </w:tcPr>
          <w:p w:rsidR="57913F0C" w:rsidP="57913F0C" w:rsidRDefault="57913F0C" w14:paraId="77FEE6FE" w14:textId="52D1F34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783B5C23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393EF537" w14:textId="327F42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keletal expansion (mm)</w:t>
            </w:r>
          </w:p>
        </w:tc>
        <w:tc>
          <w:tcPr>
            <w:tcW w:w="6549" w:type="dxa"/>
            <w:tcMar/>
          </w:tcPr>
          <w:p w:rsidR="57913F0C" w:rsidP="57913F0C" w:rsidRDefault="57913F0C" w14:paraId="17D6FF0A" w14:textId="53492EC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ean +/- SD]</w:t>
            </w:r>
          </w:p>
        </w:tc>
      </w:tr>
      <w:tr w:rsidR="57913F0C" w:rsidTr="57913F0C" w14:paraId="34C803A5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2022668E" w14:textId="4CFEEC0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keletal expansion (%)</w:t>
            </w:r>
          </w:p>
        </w:tc>
        <w:tc>
          <w:tcPr>
            <w:tcW w:w="6549" w:type="dxa"/>
            <w:tcMar/>
          </w:tcPr>
          <w:p w:rsidR="57913F0C" w:rsidP="57913F0C" w:rsidRDefault="57913F0C" w14:paraId="7F70E23A" w14:textId="0267245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ean +/- SD]</w:t>
            </w:r>
          </w:p>
        </w:tc>
      </w:tr>
      <w:tr w:rsidR="57913F0C" w:rsidTr="57913F0C" w14:paraId="006B2085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61715D18" w14:textId="78FC63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ntal tipping (degrees)</w:t>
            </w:r>
          </w:p>
        </w:tc>
        <w:tc>
          <w:tcPr>
            <w:tcW w:w="6549" w:type="dxa"/>
            <w:tcMar/>
          </w:tcPr>
          <w:p w:rsidR="57913F0C" w:rsidP="57913F0C" w:rsidRDefault="57913F0C" w14:paraId="404EB947" w14:textId="07F566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ean +/- SD]</w:t>
            </w:r>
          </w:p>
        </w:tc>
      </w:tr>
      <w:tr w:rsidR="57913F0C" w:rsidTr="57913F0C" w14:paraId="313C7C33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37D53D6" w14:textId="593F08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ccess rate (%)</w:t>
            </w:r>
          </w:p>
        </w:tc>
        <w:tc>
          <w:tcPr>
            <w:tcW w:w="6549" w:type="dxa"/>
            <w:tcMar/>
          </w:tcPr>
          <w:p w:rsidR="57913F0C" w:rsidP="57913F0C" w:rsidRDefault="57913F0C" w14:paraId="4B4AA625" w14:textId="1D65704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n/N, %]</w:t>
            </w:r>
          </w:p>
        </w:tc>
      </w:tr>
      <w:tr w:rsidR="57913F0C" w:rsidTr="57913F0C" w14:paraId="356EE232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59328499" w14:textId="27F0C31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lapse (mm)</w:t>
            </w:r>
          </w:p>
        </w:tc>
        <w:tc>
          <w:tcPr>
            <w:tcW w:w="6549" w:type="dxa"/>
            <w:tcMar/>
          </w:tcPr>
          <w:p w:rsidR="57913F0C" w:rsidP="57913F0C" w:rsidRDefault="57913F0C" w14:paraId="166E734F" w14:textId="27EFB3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mean +/- SD]</w:t>
            </w:r>
          </w:p>
        </w:tc>
      </w:tr>
      <w:tr w:rsidR="57913F0C" w:rsidTr="57913F0C" w14:paraId="6AE4874C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7FEC209D" w14:textId="526D46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mplications</w:t>
            </w:r>
          </w:p>
        </w:tc>
        <w:tc>
          <w:tcPr>
            <w:tcW w:w="6549" w:type="dxa"/>
            <w:tcMar/>
          </w:tcPr>
          <w:p w:rsidR="57913F0C" w:rsidP="57913F0C" w:rsidRDefault="57913F0C" w14:paraId="547E1424" w14:textId="3226DB4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[description, n]</w:t>
            </w:r>
          </w:p>
        </w:tc>
      </w:tr>
      <w:tr w:rsidR="57913F0C" w:rsidTr="57913F0C" w14:paraId="40EADD19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0D80352E" w14:textId="5D5264C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6549" w:type="dxa"/>
            <w:tcMar/>
          </w:tcPr>
          <w:p w:rsidR="57913F0C" w:rsidP="57913F0C" w:rsidRDefault="57913F0C" w14:paraId="1C406559" w14:textId="1078D8D5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57913F0C" w:rsidTr="57913F0C" w14:paraId="30385B38">
        <w:trPr>
          <w:trHeight w:val="300"/>
        </w:trPr>
        <w:tc>
          <w:tcPr>
            <w:tcW w:w="4251" w:type="dxa"/>
            <w:tcMar/>
          </w:tcPr>
          <w:p w:rsidR="57913F0C" w:rsidP="57913F0C" w:rsidRDefault="57913F0C" w14:paraId="45F01F7F" w14:textId="24146CA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verall risk</w:t>
            </w:r>
          </w:p>
        </w:tc>
        <w:tc>
          <w:tcPr>
            <w:tcW w:w="6549" w:type="dxa"/>
            <w:tcMar/>
          </w:tcPr>
          <w:p w:rsidR="57913F0C" w:rsidP="57913F0C" w:rsidRDefault="57913F0C" w14:paraId="7A2DDA74" w14:textId="5B31099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7913F0C" w:rsidR="57913F0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 / Moderate / Serious / Critical</w:t>
            </w:r>
          </w:p>
        </w:tc>
      </w:tr>
    </w:tbl>
    <w:p xmlns:wp14="http://schemas.microsoft.com/office/word/2010/wordml" w:rsidP="57913F0C" wp14:paraId="362142C0" wp14:textId="03029C30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57913F0C" wp14:paraId="2C078E63" wp14:textId="7B449BDE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8F87941"/>
    <w:rsid w:val="18F87941"/>
    <w:rsid w:val="29AD4196"/>
    <w:rsid w:val="4967F25D"/>
    <w:rsid w:val="5791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F6CE"/>
  <w15:chartTrackingRefBased/>
  <w15:docId w15:val="{7E13C0BD-1032-4FDD-9380-F039313D1EC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7913F0C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character" w:styleId="Hyperlink">
    <w:uiPriority w:val="99"/>
    <w:name w:val="Hyperlink"/>
    <w:basedOn w:val="DefaultParagraphFont"/>
    <w:unhideWhenUsed/>
    <w:rsid w:val="57913F0C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23:19.6948023Z</dcterms:created>
  <dcterms:modified xsi:type="dcterms:W3CDTF">2026-03-24T07:24:18.9811285Z</dcterms:modified>
  <dc:creator>Maen Mahfouz</dc:creator>
  <lastModifiedBy>Maen Mahfouz</lastModifiedBy>
</coreProperties>
</file>